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19" w:type="dxa"/>
        <w:tblInd w:w="-10" w:type="dxa"/>
        <w:tblLook w:val="04A0" w:firstRow="1" w:lastRow="0" w:firstColumn="1" w:lastColumn="0" w:noHBand="0" w:noVBand="1"/>
      </w:tblPr>
      <w:tblGrid>
        <w:gridCol w:w="2756"/>
        <w:gridCol w:w="1929"/>
        <w:gridCol w:w="1654"/>
        <w:gridCol w:w="1929"/>
        <w:gridCol w:w="1751"/>
      </w:tblGrid>
      <w:tr w:rsidR="001A4CA7" w:rsidRPr="001A4CA7" w14:paraId="480692DA" w14:textId="77777777" w:rsidTr="00BE6023">
        <w:trPr>
          <w:trHeight w:val="450"/>
        </w:trPr>
        <w:tc>
          <w:tcPr>
            <w:tcW w:w="10019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0B77F9" w14:textId="78CAF1C7" w:rsidR="001A4CA7" w:rsidRPr="001A4CA7" w:rsidRDefault="00CC5300" w:rsidP="00BE60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 w:rsidR="001A4CA7" w:rsidRPr="001A4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ble</w:t>
            </w:r>
            <w:proofErr w:type="spellEnd"/>
            <w:r w:rsidR="001A4CA7" w:rsidRPr="001A4C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2: Characteristics of study participants with readmitted and not readmitted late preterm infants in the derivation and validation sample (n=122,014)</w:t>
            </w:r>
          </w:p>
        </w:tc>
      </w:tr>
      <w:tr w:rsidR="001A4CA7" w:rsidRPr="001A4CA7" w14:paraId="12958EF1" w14:textId="77777777" w:rsidTr="00BE6023">
        <w:trPr>
          <w:trHeight w:val="454"/>
        </w:trPr>
        <w:tc>
          <w:tcPr>
            <w:tcW w:w="10019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C97BA" w14:textId="77777777" w:rsidR="001A4CA7" w:rsidRPr="001A4CA7" w:rsidRDefault="001A4CA7" w:rsidP="001A4CA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67551" w:rsidRPr="001A4CA7" w14:paraId="30EB4D7C" w14:textId="77777777" w:rsidTr="00BE6023">
        <w:trPr>
          <w:trHeight w:val="109"/>
        </w:trPr>
        <w:tc>
          <w:tcPr>
            <w:tcW w:w="2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997B43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5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11A664C" w14:textId="77777777" w:rsidR="001A4CA7" w:rsidRPr="001A4CA7" w:rsidRDefault="001A4CA7" w:rsidP="001A4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rivation sample</w:t>
            </w:r>
          </w:p>
        </w:tc>
        <w:tc>
          <w:tcPr>
            <w:tcW w:w="3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CD34AD9" w14:textId="77777777" w:rsidR="001A4CA7" w:rsidRPr="001A4CA7" w:rsidRDefault="001A4CA7" w:rsidP="001A4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idation sample</w:t>
            </w:r>
          </w:p>
        </w:tc>
      </w:tr>
      <w:tr w:rsidR="00667551" w:rsidRPr="001A4CA7" w14:paraId="77907374" w14:textId="77777777" w:rsidTr="00BE6023">
        <w:trPr>
          <w:trHeight w:val="109"/>
        </w:trPr>
        <w:tc>
          <w:tcPr>
            <w:tcW w:w="2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8620A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60B3A" w14:textId="77777777" w:rsidR="001A4CA7" w:rsidRPr="001A4CA7" w:rsidRDefault="001A4CA7" w:rsidP="001A4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Readmission N(%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0971A2" w14:textId="77777777" w:rsidR="001A4CA7" w:rsidRPr="001A4CA7" w:rsidRDefault="001A4CA7" w:rsidP="001A4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dmission N(%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592B38" w14:textId="77777777" w:rsidR="001A4CA7" w:rsidRPr="001A4CA7" w:rsidRDefault="001A4CA7" w:rsidP="001A4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Readmission N(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DBD53D" w14:textId="77777777" w:rsidR="001A4CA7" w:rsidRPr="001A4CA7" w:rsidRDefault="001A4CA7" w:rsidP="001A4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dmission N(%)</w:t>
            </w:r>
          </w:p>
        </w:tc>
      </w:tr>
      <w:tr w:rsidR="00667551" w:rsidRPr="001A4CA7" w14:paraId="4C2A60FC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A115D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9101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645 (95.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9B7DE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6 (4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39D33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52 (95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67FB8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1 (4.3)</w:t>
            </w:r>
          </w:p>
        </w:tc>
      </w:tr>
      <w:tr w:rsidR="00667551" w:rsidRPr="001A4CA7" w14:paraId="62D85506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77AB1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stay (days) mean (</w:t>
            </w:r>
            <w:proofErr w:type="spellStart"/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A954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 (4.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8E328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(1.3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5BF3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 (4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6383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(1.3)</w:t>
            </w:r>
          </w:p>
        </w:tc>
      </w:tr>
      <w:tr w:rsidR="00667551" w:rsidRPr="001A4CA7" w14:paraId="06CB6BFC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2B15B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weight (per 100g) mean (</w:t>
            </w:r>
            <w:proofErr w:type="spellStart"/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AB24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 (4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6D6F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 (4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194E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 (4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A2D6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 (4.2)</w:t>
            </w:r>
          </w:p>
        </w:tc>
      </w:tr>
      <w:tr w:rsidR="00667551" w:rsidRPr="001A4CA7" w14:paraId="0F464116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FA4730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stational ag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9CF7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89F3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31919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A608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4778EF66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BB040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E5572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9 (6.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C323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 (4.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FBF7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9 (6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16E1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 (3.8)</w:t>
            </w:r>
          </w:p>
        </w:tc>
      </w:tr>
      <w:tr w:rsidR="00667551" w:rsidRPr="001A4CA7" w14:paraId="23DBB475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84F8BF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75EF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01 (24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2668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7 (27.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3D8C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0 (23.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029A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 (27.9)</w:t>
            </w:r>
          </w:p>
        </w:tc>
      </w:tr>
      <w:tr w:rsidR="00667551" w:rsidRPr="001A4CA7" w14:paraId="5AB19E81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A6A17B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DAF4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735 (69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9BDC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3 (67.9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1B78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13 (69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BBAF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 (68.3)</w:t>
            </w:r>
          </w:p>
        </w:tc>
      </w:tr>
      <w:tr w:rsidR="00667551" w:rsidRPr="001A4CA7" w14:paraId="6F8BA7DD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A9AD8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A, y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3447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47 (9.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61D3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 (6.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C73D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2 (8.8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3FDC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 (6.9)</w:t>
            </w:r>
          </w:p>
        </w:tc>
      </w:tr>
      <w:tr w:rsidR="00667551" w:rsidRPr="001A4CA7" w14:paraId="3E8DDF2E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B3AAB1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, Femal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8273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29 (47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F607F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6 (43.8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C0FB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26 (47.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3541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 (42.2)</w:t>
            </w:r>
          </w:p>
        </w:tc>
      </w:tr>
      <w:tr w:rsidR="00667551" w:rsidRPr="001A4CA7" w14:paraId="2B051C05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7C5F8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ivery mod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32A84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E052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7A75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AB09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3CB541A7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10C820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ginal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A6B6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26 (54.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86C4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5 (62.9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D8E7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19 (54.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E71E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7 (61.6)</w:t>
            </w:r>
          </w:p>
        </w:tc>
      </w:tr>
      <w:tr w:rsidR="00667551" w:rsidRPr="001A4CA7" w14:paraId="6573E493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4721F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isted vaginal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AC98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0 (2.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D3329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 (4.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47A05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9 (2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DE33B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 (3.7)</w:t>
            </w:r>
          </w:p>
        </w:tc>
      </w:tr>
      <w:tr w:rsidR="00667551" w:rsidRPr="001A4CA7" w14:paraId="2FD59ECF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4D277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sarean delivery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AEAC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09 (43.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6CF1E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6 (32.9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964F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44 (43.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3321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 (34.7)</w:t>
            </w:r>
          </w:p>
        </w:tc>
      </w:tr>
      <w:tr w:rsidR="00667551" w:rsidRPr="001A4CA7" w14:paraId="660349C0" w14:textId="77777777" w:rsidTr="00BE6023">
        <w:trPr>
          <w:trHeight w:val="16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A27D1" w14:textId="77777777" w:rsidR="001A4CA7" w:rsidRPr="001A4CA7" w:rsidRDefault="001A4CA7" w:rsidP="001A4C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natal car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654B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DD25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3C35B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597F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4F1E8A10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129FC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adequat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247D3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56 (10.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48A9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 (9.8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4792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2 (10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C8818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 (10.4)</w:t>
            </w:r>
          </w:p>
        </w:tc>
      </w:tr>
      <w:tr w:rsidR="00667551" w:rsidRPr="001A4CA7" w14:paraId="7651C104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3561C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B694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4 (7.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1D0D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 (8.3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655CA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0 (7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FAA3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 (7.7)</w:t>
            </w:r>
          </w:p>
        </w:tc>
      </w:tr>
      <w:tr w:rsidR="00667551" w:rsidRPr="001A4CA7" w14:paraId="1FB25200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6A9C5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BB30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05 (29.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FB97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0 (32.0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5A93E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9 (29.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8A29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 (30.7)</w:t>
            </w:r>
          </w:p>
        </w:tc>
      </w:tr>
      <w:tr w:rsidR="00667551" w:rsidRPr="001A4CA7" w14:paraId="329FC804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086FF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quate Plu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7929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32 (49.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EABC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4 (47.8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0C8B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76 (49.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41AD3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 (10.4)</w:t>
            </w:r>
          </w:p>
        </w:tc>
      </w:tr>
      <w:tr w:rsidR="00667551" w:rsidRPr="001A4CA7" w14:paraId="06E8E882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9068A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0CA1B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8 (2.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5C60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 (2.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B93E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 (2.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5BAB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2.8)</w:t>
            </w:r>
          </w:p>
        </w:tc>
      </w:tr>
      <w:tr w:rsidR="00667551" w:rsidRPr="001A4CA7" w14:paraId="1C6EE9C5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C7787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yment typ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247A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3310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B9F5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CE4B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3022D62B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0AE143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-Cal/public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0B81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11 (46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53CBC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7 (47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EA28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2 (46.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6E2F8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8 (50.2)</w:t>
            </w:r>
          </w:p>
        </w:tc>
      </w:tr>
      <w:tr w:rsidR="00667551" w:rsidRPr="001A4CA7" w14:paraId="1B11485E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EEDF6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 payment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BD50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36 (47.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74AA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1 (47.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7A0A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54 (47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A815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 (45.1)</w:t>
            </w:r>
          </w:p>
        </w:tc>
      </w:tr>
      <w:tr w:rsidR="00667551" w:rsidRPr="001A4CA7" w14:paraId="496C8681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207F5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payment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C7F24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9 (3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5A6E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 (3.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015BA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1 (3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25E26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3.0)</w:t>
            </w:r>
          </w:p>
        </w:tc>
      </w:tr>
      <w:tr w:rsidR="00667551" w:rsidRPr="001A4CA7" w14:paraId="1063F8C6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70D61B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lf-payment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2C27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9 (2.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A53D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 (1.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E995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2 (2.8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7DC10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1.6)</w:t>
            </w:r>
          </w:p>
        </w:tc>
      </w:tr>
      <w:tr w:rsidR="00667551" w:rsidRPr="001A4CA7" w14:paraId="12E4A0B5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B90BB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FC36B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 (0.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CE49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9B53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0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ADD3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667551" w:rsidRPr="001A4CA7" w14:paraId="4C2990BA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F5F58D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A0C1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0EE7D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FCA0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6B34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3950DEAE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1FDCB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246D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26 (23.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5585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 (23.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AC32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8 (22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E201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 (21.2)</w:t>
            </w:r>
          </w:p>
        </w:tc>
      </w:tr>
      <w:tr w:rsidR="00667551" w:rsidRPr="001A4CA7" w14:paraId="0025CD8D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B7D05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8116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0 (6.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0FF3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 (3.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C273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4 (6.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CA40D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 (4.3)</w:t>
            </w:r>
          </w:p>
        </w:tc>
      </w:tr>
      <w:tr w:rsidR="00667551" w:rsidRPr="001A4CA7" w14:paraId="1827E8C7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B471B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F3A91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123 (50.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A5D6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8 (47.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EED7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97 (50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A053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 (51.4)</w:t>
            </w:r>
          </w:p>
        </w:tc>
      </w:tr>
      <w:tr w:rsidR="00667551" w:rsidRPr="001A4CA7" w14:paraId="4ECB5440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19D82F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75E4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5 (15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80C5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 (20.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EB4A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2 (15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47FE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 (18.4)</w:t>
            </w:r>
          </w:p>
        </w:tc>
      </w:tr>
      <w:tr w:rsidR="00667551" w:rsidRPr="001A4CA7" w14:paraId="5E09638C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6BEFFE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2CDD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1 (5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ED65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 (5.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72AF5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1 (5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D524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(4.8)</w:t>
            </w:r>
          </w:p>
        </w:tc>
      </w:tr>
      <w:tr w:rsidR="00667551" w:rsidRPr="001A4CA7" w14:paraId="0174D0E7" w14:textId="77777777" w:rsidTr="00BE6023">
        <w:trPr>
          <w:trHeight w:val="16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CED31" w14:textId="77777777" w:rsidR="001A4CA7" w:rsidRPr="001A4CA7" w:rsidRDefault="001A4CA7" w:rsidP="001A4C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449E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73888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4A18B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A3AEC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0B4C9C40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EE1D7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12 years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AF09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76 (18.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C9D0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 (18.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8217D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98 (18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DAB48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 (20.6)</w:t>
            </w:r>
          </w:p>
        </w:tc>
      </w:tr>
      <w:tr w:rsidR="00667551" w:rsidRPr="001A4CA7" w14:paraId="3C2EBF38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130ABC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 years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8F8CB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12 (24.7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607B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2 (23.5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33036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2 (24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15321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 (23.2)</w:t>
            </w:r>
          </w:p>
        </w:tc>
      </w:tr>
      <w:tr w:rsidR="00667551" w:rsidRPr="001A4CA7" w14:paraId="488739F2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AA9A6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12 year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FB2B2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72 (52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28B6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5 (53.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B806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19 (52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9ADFC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 (50.3)</w:t>
            </w:r>
          </w:p>
        </w:tc>
      </w:tr>
      <w:tr w:rsidR="00667551" w:rsidRPr="001A4CA7" w14:paraId="2142D0FF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6C74B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D83B9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&lt;0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23A2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D325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3 (4.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14DD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 (5.9)</w:t>
            </w:r>
          </w:p>
        </w:tc>
      </w:tr>
      <w:tr w:rsidR="00667551" w:rsidRPr="001A4CA7" w14:paraId="3157F910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89577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AC40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E490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749C9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A8EB4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20D3C14B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FA99AE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8 year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66AE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8 (1.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9FC65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 (1.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8971D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 (1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E21F3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.4)</w:t>
            </w:r>
          </w:p>
        </w:tc>
      </w:tr>
      <w:tr w:rsidR="00667551" w:rsidRPr="001A4CA7" w14:paraId="67C3B07D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B2519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34 year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B1B8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23 (73.7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BF62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2 (73.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BF873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86 (74.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340A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1 (72.4)</w:t>
            </w:r>
          </w:p>
        </w:tc>
      </w:tr>
      <w:tr w:rsidR="00667551" w:rsidRPr="001A4CA7" w14:paraId="5DBFAE07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68E3D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34 year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9BAA6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25 (24.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E50F0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7 (24.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D6E3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1 (24.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8CC3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 (26.2)</w:t>
            </w:r>
          </w:p>
        </w:tc>
      </w:tr>
      <w:tr w:rsidR="00667551" w:rsidRPr="001A4CA7" w14:paraId="092E5D91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841E08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80EA6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&lt;0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E496B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433E0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&lt;0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B04AB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667551" w:rsidRPr="001A4CA7" w14:paraId="2B73764B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8416A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diabetes, y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82731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69 (16.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7508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6 (18.8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8B32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4 (17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D4816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 (22.2)</w:t>
            </w:r>
          </w:p>
        </w:tc>
      </w:tr>
      <w:tr w:rsidR="00667551" w:rsidRPr="001A4CA7" w14:paraId="1B6DB241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DF04B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hypertension, y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4826F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69 (20.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AC02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 (19.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A282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3 (20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247E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 (19.8)</w:t>
            </w:r>
          </w:p>
        </w:tc>
      </w:tr>
      <w:tr w:rsidR="00667551" w:rsidRPr="001A4CA7" w14:paraId="17895602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5C1DC9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natal smoking, y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F8E6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9 (4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5B0F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 (3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D4025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5 (4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6AF6C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3.6)</w:t>
            </w:r>
          </w:p>
        </w:tc>
      </w:tr>
      <w:tr w:rsidR="00667551" w:rsidRPr="001A4CA7" w14:paraId="75BD7528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54300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oamnionitis, y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81A4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6 (1.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7540B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 (2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01F9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 (1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8DAC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.5)</w:t>
            </w:r>
          </w:p>
        </w:tc>
      </w:tr>
      <w:tr w:rsidR="00667551" w:rsidRPr="001A4CA7" w14:paraId="1664038D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46537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EB8ED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3161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22AC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FA1E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67551" w:rsidRPr="001A4CA7" w14:paraId="12181D59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E8F4C5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02D40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52 (33.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8DD02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1 (43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896A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60 (33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78C8E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 (40.1)</w:t>
            </w:r>
          </w:p>
        </w:tc>
      </w:tr>
      <w:tr w:rsidR="00667551" w:rsidRPr="001A4CA7" w14:paraId="7AE8C67C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2A9940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615B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45 (30.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D36F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5 (26.9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3C32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2 (30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92AC4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 (28.7)</w:t>
            </w:r>
          </w:p>
        </w:tc>
      </w:tr>
      <w:tr w:rsidR="00667551" w:rsidRPr="001A4CA7" w14:paraId="68142F59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36BF2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210825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15 (32.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42362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 (27.3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35CCA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05 (32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B9232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 (28.2)</w:t>
            </w:r>
          </w:p>
        </w:tc>
      </w:tr>
      <w:tr w:rsidR="00667551" w:rsidRPr="001A4CA7" w14:paraId="192B01EF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696975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F9E9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5 (3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3248C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 (2.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E031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0 (3.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8BF2D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3.0)</w:t>
            </w:r>
          </w:p>
        </w:tc>
      </w:tr>
      <w:tr w:rsidR="00667551" w:rsidRPr="001A4CA7" w14:paraId="6EE4F19D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5E679" w14:textId="77777777" w:rsidR="001A4CA7" w:rsidRPr="001A4CA7" w:rsidRDefault="001A4CA7" w:rsidP="001A4CA7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76FB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 (0.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A5D5C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0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7683F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0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705C4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667551" w:rsidRPr="001A4CA7" w14:paraId="57A440F7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603D4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totherapy, y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9DB627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08 (8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1E3B8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 (12.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9AC6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1 (8.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0721B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 (12.8)</w:t>
            </w:r>
          </w:p>
        </w:tc>
      </w:tr>
      <w:tr w:rsidR="00667551" w:rsidRPr="001A4CA7" w14:paraId="13C726B0" w14:textId="77777777" w:rsidTr="00BE6023">
        <w:trPr>
          <w:trHeight w:val="109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D3060" w14:textId="77777777" w:rsidR="001A4CA7" w:rsidRPr="001A4CA7" w:rsidRDefault="001A4CA7" w:rsidP="001A4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nt morbidity</w:t>
            </w: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§</w:t>
            </w: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ye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5BB40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5 (2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D6111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 (2.0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418259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 (2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25A83" w14:textId="77777777" w:rsidR="001A4CA7" w:rsidRPr="001A4CA7" w:rsidRDefault="001A4CA7" w:rsidP="001A4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3.1)</w:t>
            </w:r>
          </w:p>
        </w:tc>
      </w:tr>
      <w:tr w:rsidR="001A4CA7" w:rsidRPr="001A4CA7" w14:paraId="30123415" w14:textId="77777777" w:rsidTr="00BE6023">
        <w:trPr>
          <w:trHeight w:val="109"/>
        </w:trPr>
        <w:tc>
          <w:tcPr>
            <w:tcW w:w="1001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A23F245" w14:textId="77777777" w:rsidR="001A4CA7" w:rsidRPr="001A4CA7" w:rsidRDefault="001A4CA7" w:rsidP="001A4CA7">
            <w:pPr>
              <w:spacing w:after="0" w:line="240" w:lineRule="auto"/>
              <w:jc w:val="both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A4CA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§</w:t>
            </w:r>
            <w:r w:rsidRPr="001A4CA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Infant morbidity</w:t>
            </w:r>
            <w:r w:rsidRPr="001A4CA7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, composite variable including bronchopulmonary dysplasia, necrotizing enterocolitis, respiratory distress syndrome, intraventricular hemorrhage,  retinopathy of prematurity, patent ductus arteriosus, periventricular leukomalacia</w:t>
            </w:r>
          </w:p>
        </w:tc>
      </w:tr>
    </w:tbl>
    <w:p w14:paraId="217BB321" w14:textId="77777777" w:rsidR="006720DB" w:rsidRDefault="006720DB" w:rsidP="00667551"/>
    <w:sectPr w:rsidR="00672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407F2" w14:textId="77777777" w:rsidR="001E58D6" w:rsidRDefault="001E58D6" w:rsidP="003D0B71">
      <w:pPr>
        <w:spacing w:after="0" w:line="240" w:lineRule="auto"/>
      </w:pPr>
      <w:r>
        <w:separator/>
      </w:r>
    </w:p>
  </w:endnote>
  <w:endnote w:type="continuationSeparator" w:id="0">
    <w:p w14:paraId="3A3A0E35" w14:textId="77777777" w:rsidR="001E58D6" w:rsidRDefault="001E58D6" w:rsidP="003D0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AE8A1" w14:textId="77777777" w:rsidR="001E58D6" w:rsidRDefault="001E58D6" w:rsidP="003D0B71">
      <w:pPr>
        <w:spacing w:after="0" w:line="240" w:lineRule="auto"/>
      </w:pPr>
      <w:r>
        <w:separator/>
      </w:r>
    </w:p>
  </w:footnote>
  <w:footnote w:type="continuationSeparator" w:id="0">
    <w:p w14:paraId="2D1AF774" w14:textId="77777777" w:rsidR="001E58D6" w:rsidRDefault="001E58D6" w:rsidP="003D0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B71"/>
    <w:rsid w:val="001A4CA7"/>
    <w:rsid w:val="001E58D6"/>
    <w:rsid w:val="003D0B71"/>
    <w:rsid w:val="00667551"/>
    <w:rsid w:val="006720DB"/>
    <w:rsid w:val="0078562B"/>
    <w:rsid w:val="00BE6023"/>
    <w:rsid w:val="00C74F39"/>
    <w:rsid w:val="00CC5300"/>
    <w:rsid w:val="00D8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529C"/>
  <w15:chartTrackingRefBased/>
  <w15:docId w15:val="{15BEC78E-DF39-40A3-A8F1-4EAB92DF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B71"/>
  </w:style>
  <w:style w:type="paragraph" w:styleId="Footer">
    <w:name w:val="footer"/>
    <w:basedOn w:val="Normal"/>
    <w:link w:val="FooterChar"/>
    <w:uiPriority w:val="99"/>
    <w:unhideWhenUsed/>
    <w:rsid w:val="003D0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era, Ribka Amsalu</dc:creator>
  <cp:keywords/>
  <dc:description/>
  <cp:lastModifiedBy>Tessera, Ribka</cp:lastModifiedBy>
  <cp:revision>5</cp:revision>
  <dcterms:created xsi:type="dcterms:W3CDTF">2022-04-21T07:35:00Z</dcterms:created>
  <dcterms:modified xsi:type="dcterms:W3CDTF">2022-06-18T17:54:00Z</dcterms:modified>
</cp:coreProperties>
</file>